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590"/>
        <w:gridCol w:w="675"/>
        <w:gridCol w:w="675"/>
        <w:gridCol w:w="944"/>
        <w:gridCol w:w="865"/>
        <w:gridCol w:w="865"/>
        <w:gridCol w:w="944"/>
        <w:gridCol w:w="1097"/>
        <w:gridCol w:w="11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 day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riet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lankA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lankA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3-A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sureA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asureA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1-A2</w:t>
            </w:r>
            <w:bookmarkStart w:id="0" w:name="_GoBack"/>
            <w:bookmarkEnd w:id="0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A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（U/g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A34=A3-A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A12=A1-A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△A=△A12-△A3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DC=1.6*△A/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1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9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5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1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10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3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4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0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2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3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5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01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7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2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7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8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8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2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69333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986666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d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2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7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47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94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0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9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2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2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8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6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7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8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3333333</w:t>
            </w:r>
          </w:p>
        </w:tc>
      </w:tr>
    </w:tbl>
    <w:p/>
    <w:tbl>
      <w:tblPr>
        <w:tblW w:w="59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151"/>
        <w:gridCol w:w="1151"/>
        <w:gridCol w:w="1151"/>
        <w:gridCol w:w="1212"/>
        <w:gridCol w:w="1159"/>
        <w:gridCol w:w="9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106666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2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6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4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0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9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e letter marks indicate the result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eat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verage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%significant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107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67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1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013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1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213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05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0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107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3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73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558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5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987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5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693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5473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493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7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2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5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693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0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493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3077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7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2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1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013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2692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7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33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3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44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367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1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213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5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987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1051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--3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73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7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33</w:t>
            </w:r>
          </w:p>
        </w:tc>
        <w:tc>
          <w:tcPr>
            <w:tcW w:w="6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7894</w:t>
            </w:r>
          </w:p>
        </w:tc>
        <w:tc>
          <w:tcPr>
            <w:tcW w:w="6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--3</w:t>
            </w:r>
          </w:p>
        </w:tc>
        <w:tc>
          <w:tcPr>
            <w:tcW w:w="12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44</w:t>
            </w:r>
          </w:p>
        </w:tc>
        <w:tc>
          <w:tcPr>
            <w:tcW w:w="6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　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1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2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9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6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aimi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49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0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9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/>
    <w:p/>
    <w:p/>
    <w:p/>
    <w:p/>
    <w:p/>
    <w:p/>
    <w:p/>
    <w:p>
      <w:r>
        <w:drawing>
          <wp:inline distT="0" distB="0" distL="114300" distR="114300">
            <wp:extent cx="2830830" cy="3270885"/>
            <wp:effectExtent l="0" t="0" r="3810" b="5715"/>
            <wp:docPr id="3115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iODU3MzNlYjI1YTQ0NTgzMTRhNjg1YmE4M2I2YWQifQ=="/>
  </w:docVars>
  <w:rsids>
    <w:rsidRoot w:val="08A105F0"/>
    <w:rsid w:val="08A105F0"/>
    <w:rsid w:val="397F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0462;&#25913;&#20052;&#20025;&#20025;&#35770;&#25991;\&#22806;&#25991;&#21457;&#34920;\&#32784;&#28061;&#29983;&#29702;&#29983;&#21270;&#29305;&#24615;&#25968;&#2545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261739799846"/>
          <c:y val="0.029120559114735"/>
          <c:w val="0.855119322555812"/>
          <c:h val="0.8017860609590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耐涝生理生化特性数据.xlsx]PDC酶活!$A$75</c:f>
              <c:strCache>
                <c:ptCount val="1"/>
                <c:pt idx="0">
                  <c:v>Baimi 8</c:v>
                </c:pt>
              </c:strCache>
            </c:strRef>
          </c:tx>
          <c:spPr>
            <a:solidFill>
              <a:schemeClr val="tx1">
                <a:alpha val="2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.00495875346536261"/>
                  <c:y val="-0.080836150482275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333333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sz="1000" b="0" i="0" u="none" strike="noStrike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0157282164202579"/>
                  <c:y val="-0.0098212531919072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333333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</a:t>
                    </a:r>
                    <a:endParaRPr sz="1000" b="0" i="0" u="none" strike="noStrike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-0.0137497544686702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333333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sz="1000" b="0" i="0" u="none" strike="noStrike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0.00167364016736402"/>
                  <c:y val="-0.0867289023974196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333333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</a:t>
                    </a:r>
                    <a:endParaRPr sz="1000" b="0" i="0" u="none" strike="noStrike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333333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</a:t>
                    </a:r>
                    <a:endParaRPr sz="1000" b="0" i="0" u="none" strike="noStrike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333333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PDC酶活!$C$63:$C$67</c:f>
                <c:numCache>
                  <c:formatCode>General</c:formatCode>
                  <c:ptCount val="5"/>
                  <c:pt idx="0">
                    <c:v>0.5467</c:v>
                  </c:pt>
                  <c:pt idx="1">
                    <c:v>0.1505</c:v>
                  </c:pt>
                  <c:pt idx="2">
                    <c:v>0.1558</c:v>
                  </c:pt>
                  <c:pt idx="3">
                    <c:v>0.5473</c:v>
                  </c:pt>
                  <c:pt idx="4">
                    <c:v>0.037</c:v>
                  </c:pt>
                </c:numCache>
              </c:numRef>
            </c:plus>
            <c:minus>
              <c:numRef>
                <c:f>[耐涝生理生化特性数据.xlsx]PDC酶活!$C$63:$C$67</c:f>
                <c:numCache>
                  <c:formatCode>General</c:formatCode>
                  <c:ptCount val="5"/>
                  <c:pt idx="0">
                    <c:v>0.5467</c:v>
                  </c:pt>
                  <c:pt idx="1">
                    <c:v>0.1505</c:v>
                  </c:pt>
                  <c:pt idx="2">
                    <c:v>0.1558</c:v>
                  </c:pt>
                  <c:pt idx="3">
                    <c:v>0.5473</c:v>
                  </c:pt>
                  <c:pt idx="4">
                    <c:v>0.037</c:v>
                  </c:pt>
                </c:numCache>
              </c:numRef>
            </c:minus>
            <c:spPr>
              <a:solidFill>
                <a:schemeClr val="tx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PDC酶活!$B$74:$F$7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PDC酶活!$B$75:$F$75</c:f>
              <c:numCache>
                <c:formatCode>General</c:formatCode>
                <c:ptCount val="5"/>
                <c:pt idx="0">
                  <c:v>2.41066666666667</c:v>
                </c:pt>
                <c:pt idx="1">
                  <c:v>1.22133333333333</c:v>
                </c:pt>
                <c:pt idx="2">
                  <c:v>0.997333333333333</c:v>
                </c:pt>
                <c:pt idx="3">
                  <c:v>1.66933333333333</c:v>
                </c:pt>
                <c:pt idx="4">
                  <c:v>1.472</c:v>
                </c:pt>
              </c:numCache>
            </c:numRef>
          </c:val>
        </c:ser>
        <c:ser>
          <c:idx val="1"/>
          <c:order val="1"/>
          <c:tx>
            <c:strRef>
              <c:f>[耐涝生理生化特性数据.xlsx]PDC酶活!$A$76</c:f>
              <c:strCache>
                <c:ptCount val="1"/>
                <c:pt idx="0">
                  <c:v>Baimi 10</c:v>
                </c:pt>
              </c:strCache>
            </c:strRef>
          </c:tx>
          <c:spPr>
            <a:solidFill>
              <a:schemeClr val="bg1"/>
            </a:solidFill>
            <a:ln w="6350">
              <a:solidFill>
                <a:schemeClr val="tx1"/>
              </a:solidFill>
            </a:ln>
            <a:effectLst/>
            <a:sp3d contourW="6350"/>
          </c:spPr>
          <c:invertIfNegative val="0"/>
          <c:dLbls>
            <c:dLbl>
              <c:idx val="0"/>
              <c:layout>
                <c:manualLayout>
                  <c:x val="0"/>
                  <c:y val="-0.036842105263157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333333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</a:t>
                    </a:r>
                    <a:endParaRPr sz="1000" b="0" i="0" u="none" strike="noStrike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0157282164202579"/>
                  <c:y val="-0.0295392281528807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333333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a</a:t>
                    </a:r>
                    <a:endParaRPr sz="1000" b="0" i="0" u="none" strike="noStrike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0157282164202579"/>
                  <c:y val="-0.0157140051070517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333333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c</a:t>
                    </a:r>
                    <a:endParaRPr sz="1000" b="0" i="0" u="none" strike="noStrike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"/>
                  <c:y val="-0.00982125319190729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333333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</a:t>
                    </a:r>
                    <a:endParaRPr sz="1000" b="0" i="0" u="none" strike="noStrike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000341107064623507"/>
                  <c:y val="-0.122101293303973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 defTabSz="914400">
                      <a:defRPr lang="zh-CN" sz="1000" b="0" i="0" u="none" strike="noStrike" kern="1200" baseline="0">
                        <a:solidFill>
                          <a:srgbClr val="333333">
                            <a:alpha val="100000"/>
                          </a:srgbClr>
                        </a:solidFill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defRPr>
                    </a:pPr>
                    <a:r>
                      <a:rPr sz="1000">
                        <a:latin typeface="Times New Roman" panose="02020603050405020304" charset="0"/>
                        <a:ea typeface="Times New Roman" panose="02020603050405020304" charset="0"/>
                        <a:cs typeface="Times New Roman" panose="02020603050405020304" charset="0"/>
                        <a:sym typeface="Times New Roman" panose="02020603050405020304" charset="0"/>
                      </a:rPr>
                      <a:t>bc</a:t>
                    </a:r>
                    <a:endParaRPr sz="1000" b="0" i="0" u="none" strike="noStrike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endParaRPr>
                  </a:p>
                </c:rich>
              </c:tx>
              <c:numFmt formatCode="General" sourceLinked="1"/>
              <c:spPr>
                <a:noFill/>
                <a:ln w="3175">
                  <a:noFill/>
                </a:ln>
                <a:effectLst/>
              </c:spPr>
              <c:txPr>
                <a:bodyPr rot="0" spcFirstLastPara="0" vertOverflow="ellipsis" vert="horz" wrap="square" lIns="38100" tIns="19050" rIns="38100" bIns="19050" anchor="ctr" anchorCtr="1"/>
                <a:lstStyle/>
                <a:p>
                  <a:pPr>
                    <a:defRPr lang="zh-CN" sz="1000" b="0" i="0" u="none" strike="noStrike" kern="1200" baseline="0">
                      <a:solidFill>
                        <a:srgbClr val="333333">
                          <a:alpha val="100000"/>
                        </a:srgbClr>
                      </a:solidFill>
                      <a:latin typeface="Times New Roman" panose="02020603050405020304" charset="0"/>
                      <a:ea typeface="Times New Roman" panose="02020603050405020304" charset="0"/>
                      <a:cs typeface="Times New Roman" panose="02020603050405020304" charset="0"/>
                      <a:sym typeface="Times New Roman" panose="02020603050405020304" charset="0"/>
                    </a:defRPr>
                  </a:pPr>
                </a:p>
              </c:txPr>
              <c:dLblPos val="outEnd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1"/>
            <c:spPr>
              <a:noFill/>
              <a:ln w="3175"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rgbClr val="333333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errBars>
            <c:errBarType val="both"/>
            <c:errValType val="cust"/>
            <c:noEndCap val="0"/>
            <c:plus>
              <c:numRef>
                <c:f>[耐涝生理生化特性数据.xlsx]PDC酶活!$C$68:$C$72</c:f>
                <c:numCache>
                  <c:formatCode>General</c:formatCode>
                  <c:ptCount val="5"/>
                  <c:pt idx="0">
                    <c:v>0.3077</c:v>
                  </c:pt>
                  <c:pt idx="1">
                    <c:v>0.2692</c:v>
                  </c:pt>
                  <c:pt idx="2">
                    <c:v>0.1367</c:v>
                  </c:pt>
                  <c:pt idx="3">
                    <c:v>0.1051</c:v>
                  </c:pt>
                  <c:pt idx="4">
                    <c:v>0.7894</c:v>
                  </c:pt>
                </c:numCache>
              </c:numRef>
            </c:plus>
            <c:minus>
              <c:numRef>
                <c:f>[耐涝生理生化特性数据.xlsx]PDC酶活!$C$68:$C$72</c:f>
                <c:numCache>
                  <c:formatCode>General</c:formatCode>
                  <c:ptCount val="5"/>
                  <c:pt idx="0">
                    <c:v>0.3077</c:v>
                  </c:pt>
                  <c:pt idx="1">
                    <c:v>0.2692</c:v>
                  </c:pt>
                  <c:pt idx="2">
                    <c:v>0.1367</c:v>
                  </c:pt>
                  <c:pt idx="3">
                    <c:v>0.1051</c:v>
                  </c:pt>
                  <c:pt idx="4">
                    <c:v>0.7894</c:v>
                  </c:pt>
                </c:numCache>
              </c:numRef>
            </c:minus>
            <c:spPr>
              <a:solidFill>
                <a:schemeClr val="bg1"/>
              </a:solidFill>
              <a:ln w="6350" cap="flat" cmpd="sng" algn="ctr">
                <a:solidFill>
                  <a:schemeClr val="tx1"/>
                </a:solidFill>
                <a:prstDash val="solid"/>
                <a:round/>
              </a:ln>
              <a:effectLst/>
            </c:spPr>
          </c:errBars>
          <c:cat>
            <c:numRef>
              <c:f>[耐涝生理生化特性数据.xlsx]PDC酶活!$B$74:$F$74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7</c:v>
                </c:pt>
              </c:numCache>
            </c:numRef>
          </c:cat>
          <c:val>
            <c:numRef>
              <c:f>[耐涝生理生化特性数据.xlsx]PDC酶活!$B$76:$F$76</c:f>
              <c:numCache>
                <c:formatCode>General</c:formatCode>
                <c:ptCount val="5"/>
                <c:pt idx="0">
                  <c:v>2.14933333333333</c:v>
                </c:pt>
                <c:pt idx="1">
                  <c:v>3.70133333333333</c:v>
                </c:pt>
                <c:pt idx="2">
                  <c:v>0.944</c:v>
                </c:pt>
                <c:pt idx="3">
                  <c:v>2.29866666666667</c:v>
                </c:pt>
                <c:pt idx="4">
                  <c:v>1.4133333333333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7019152"/>
        <c:axId val="751620822"/>
      </c:barChart>
      <c:catAx>
        <c:axId val="467019152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uFillTx/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treatment time</a:t>
                </a:r>
                <a:r>
                  <a:rPr sz="1000" b="0" i="0" u="none" strike="noStrike" baseline="0">
                    <a:solidFill>
                      <a:srgbClr val="000000"/>
                    </a:solidFill>
                    <a:uFillTx/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d</a:t>
                </a:r>
                <a:endParaRPr sz="1100" b="0" i="0" u="none" strike="noStrike" baseline="0">
                  <a:solidFill>
                    <a:srgbClr val="000000"/>
                  </a:solidFill>
                  <a:uFillTx/>
                  <a:latin typeface="等线" charset="-122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/>
          <c:overlay val="0"/>
        </c:title>
        <c:numFmt formatCode="General" sourceLinked="0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751620822"/>
        <c:crosses val="autoZero"/>
        <c:auto val="1"/>
        <c:lblAlgn val="ctr"/>
        <c:lblOffset val="100"/>
        <c:noMultiLvlLbl val="0"/>
      </c:catAx>
      <c:valAx>
        <c:axId val="75162082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rgbClr val="000000">
                        <a:alpha val="100000"/>
                      </a:srgb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sz="1000" b="0" i="0" u="none" strike="noStrike" baseline="0">
                    <a:solidFill>
                      <a:srgbClr val="000000"/>
                    </a:solidFill>
                    <a:uFillTx/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PDC</a:t>
                </a:r>
                <a:r>
                  <a:rPr lang="en-US" altLang="zh-CN" sz="1000" b="0" i="0" u="none" strike="noStrike" baseline="0">
                    <a:solidFill>
                      <a:srgbClr val="000000"/>
                    </a:solidFill>
                    <a:uFillTx/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activity</a:t>
                </a:r>
                <a:r>
                  <a:rPr sz="1000" b="0" i="0" u="none" strike="noStrike" baseline="0">
                    <a:solidFill>
                      <a:srgbClr val="000000"/>
                    </a:solidFill>
                    <a:uFillTx/>
                    <a:latin typeface="Times New Roman" panose="02020603050405020304" charset="-122"/>
                    <a:ea typeface="Times New Roman" panose="02020603050405020304" charset="-122"/>
                    <a:cs typeface="Times New Roman" panose="02020603050405020304" charset="-122"/>
                    <a:sym typeface="Times New Roman" panose="02020603050405020304" charset="0"/>
                  </a:rPr>
                  <a:t>/（U/g）</a:t>
                </a:r>
                <a:endParaRPr sz="1100" b="0" i="0" u="none" strike="noStrike" baseline="0">
                  <a:solidFill>
                    <a:srgbClr val="000000"/>
                  </a:solidFill>
                  <a:uFillTx/>
                  <a:latin typeface="等线" charset="-122"/>
                  <a:ea typeface="等线" charset="-122"/>
                  <a:cs typeface="等线" charset="-122"/>
                  <a:sym typeface="Times New Roman" panose="02020603050405020304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>
                    <a:alpha val="100000"/>
                  </a:srgb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67019152"/>
        <c:crosses val="autoZero"/>
        <c:crossBetween val="between"/>
      </c:valAx>
      <c:spPr>
        <a:noFill/>
        <a:ln w="3175">
          <a:noFill/>
        </a:ln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rgbClr val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820019992488974"/>
          <c:y val="0.0329232136043548"/>
          <c:w val="0.139"/>
          <c:h val="0.12325"/>
        </c:manualLayout>
      </c:layout>
      <c:overlay val="0"/>
      <c:spPr>
        <a:noFill/>
        <a:ln w="3175">
          <a:noFill/>
        </a:ln>
      </c:spPr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rgbClr val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6350" cap="flat" cmpd="sng" algn="ctr">
      <a:noFill/>
      <a:prstDash val="solid"/>
      <a:round/>
    </a:ln>
  </c:spPr>
  <c:txPr>
    <a:bodyPr rot="0" wrap="square" anchor="ctr" anchorCtr="1"/>
    <a:lstStyle/>
    <a:p>
      <a:pPr>
        <a:defRPr lang="zh-CN" sz="1000" b="0" i="0" u="none" strike="noStrike" baseline="0">
          <a:solidFill>
            <a:srgbClr val="000000">
              <a:alpha val="100000"/>
            </a:srgbClr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8</Words>
  <Characters>2251</Characters>
  <Lines>0</Lines>
  <Paragraphs>0</Paragraphs>
  <TotalTime>6</TotalTime>
  <ScaleCrop>false</ScaleCrop>
  <LinksUpToDate>false</LinksUpToDate>
  <CharactersWithSpaces>227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8:59:00Z</dcterms:created>
  <dc:creator>仓央嫣龔·莹</dc:creator>
  <cp:lastModifiedBy>仓央嫣龔·莹</cp:lastModifiedBy>
  <dcterms:modified xsi:type="dcterms:W3CDTF">2022-12-15T09:3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6BC0F0A26A04D478BB3DFD00BC2DC74</vt:lpwstr>
  </property>
</Properties>
</file>